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Online Search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Date of search, 12 June 2008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earch strategy used for Medline search </w:t>
      </w:r>
    </w:p>
    <w:tbl>
      <w:tblPr>
        <w:tblW w:w="7245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5"/>
        <w:gridCol w:w="5940"/>
        <w:gridCol w:w="540"/>
      </w:tblGrid>
      <w:tr>
        <w:trPr>
          <w:trHeight w:val="226" w:hRule="atLeast"/>
        </w:trPr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">
              <w:bookmarkStart w:id="0" w:name="EntrezSystem2.PEntrez.Pubmed.HistoryTab."/>
              <w:bookmarkEnd w:id="0"/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1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 remed*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14</w:t>
              </w:r>
            </w:hyperlink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2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 therap*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7</w:t>
              </w:r>
            </w:hyperlink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3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rescue remedy"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</w:t>
              </w:r>
            </w:hyperlink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4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h flower*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17</w:t>
              </w:r>
            </w:hyperlink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5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 essenc*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8</w:t>
              </w:r>
            </w:hyperlink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6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 OR #2 OR #3 OR #4 OR #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32</w:t>
              </w:r>
            </w:hyperlink>
          </w:p>
        </w:tc>
      </w:tr>
    </w:tbl>
    <w:p>
      <w:pPr>
        <w:pStyle w:val="Normal"/>
        <w:rPr>
          <w:rFonts w:eastAsia="MS Mincho;ＭＳ 明朝"/>
          <w:sz w:val="22"/>
          <w:szCs w:val="22"/>
        </w:rPr>
      </w:pPr>
      <w:r>
        <w:rPr>
          <w:rFonts w:eastAsia="MS Mincho;ＭＳ 明朝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earch strategy used for The Cochrane Library search </w:t>
      </w:r>
    </w:p>
    <w:tbl>
      <w:tblPr>
        <w:tblW w:w="7245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5"/>
        <w:gridCol w:w="5940"/>
        <w:gridCol w:w="540"/>
      </w:tblGrid>
      <w:tr>
        <w:trPr>
          <w:trHeight w:val="226" w:hRule="atLeast"/>
        </w:trPr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1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 xml:space="preserve">flower NEXT remed* 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2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flower NEXT therap*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3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rescue NEXT remed*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4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bach NEXT flower*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5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flower NEXT essenc*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6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 OR #2 OR #3 OR #4 OR #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1</w:t>
              </w:r>
            </w:hyperlink>
            <w:r>
              <w:rPr>
                <w:sz w:val="22"/>
                <w:szCs w:val="22"/>
              </w:rPr>
              <w:t>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earch strategy used for Embase search </w:t>
      </w:r>
    </w:p>
    <w:tbl>
      <w:tblPr>
        <w:tblW w:w="7245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5"/>
        <w:gridCol w:w="5940"/>
        <w:gridCol w:w="540"/>
      </w:tblGrid>
      <w:tr>
        <w:trPr>
          <w:trHeight w:val="226" w:hRule="atLeast"/>
        </w:trPr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1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:ti AND essenc*:ti OR bach:ti AND flower*:ti OR rescue:ti OR rescue:ti AND remed*:ti OR flower:ti AND therap*:ti OR flower:ti AND remed*:ti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2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:ab AND flower:ab AND essenc*:ab OR bach:ab AND flower*:ab OR rescue:ab OR rescue:ab AND remed*:ab OR flower:ab AND therap*:ab OR flower:ab AND remed*:ab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3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rescue NEXT remed*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earch strategy used for AMED search </w:t>
      </w:r>
    </w:p>
    <w:tbl>
      <w:tblPr>
        <w:tblW w:w="7245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5"/>
        <w:gridCol w:w="5940"/>
        <w:gridCol w:w="540"/>
      </w:tblGrid>
      <w:tr>
        <w:trPr>
          <w:trHeight w:val="226" w:hRule="atLeast"/>
        </w:trPr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3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1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 remed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3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2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 therap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3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3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rescue remedy"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3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4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h flower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3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5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 essenc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3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#6</w:t>
              </w:r>
            </w:hyperlink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 OR #2 OR #3 OR #4 OR #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3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100</w:t>
              </w:r>
            </w:hyperlink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Hand search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Date of search, from 11 August 2008 to 13 August 2008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We manually searched the reference lists of all 7 articles included in the review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ontac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e contacted the following organizations:</w:t>
      </w:r>
    </w:p>
    <w:p>
      <w:pPr>
        <w:pStyle w:val="Normal"/>
        <w:numPr>
          <w:ilvl w:val="0"/>
          <w:numId w:val="1"/>
        </w:numPr>
        <w:rPr/>
      </w:pPr>
      <w:r>
        <w:rPr>
          <w:sz w:val="22"/>
          <w:szCs w:val="22"/>
        </w:rPr>
        <w:t xml:space="preserve">the Bach flower research programme, www.edwardbach.org 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BioMed Central, www.biomedcentral.com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he International Society for the Study of Subtle Energies and Energy Medicine (ISSSEEM), http://www.issseem.org/</w:t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de-AT"/>
        </w:rPr>
      </w:pPr>
      <w:r>
        <w:rPr>
          <w:sz w:val="22"/>
          <w:szCs w:val="22"/>
          <w:lang w:val="de-AT"/>
        </w:rPr>
        <w:t>CAM Magazine, www.cam-mag.com</w:t>
      </w:r>
    </w:p>
    <w:p>
      <w:pPr>
        <w:pStyle w:val="Normal"/>
        <w:rPr>
          <w:sz w:val="22"/>
          <w:szCs w:val="22"/>
          <w:lang w:val="de-AT"/>
        </w:rPr>
      </w:pPr>
      <w:r>
        <w:rPr>
          <w:sz w:val="22"/>
          <w:szCs w:val="22"/>
          <w:lang w:val="de-AT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e contacted the following people:</w:t>
      </w:r>
    </w:p>
    <w:p>
      <w:pPr>
        <w:pStyle w:val="Normal"/>
        <w:rPr/>
      </w:pPr>
      <w:r>
        <w:rPr>
          <w:sz w:val="22"/>
          <w:szCs w:val="22"/>
          <w:lang w:val="de-AT"/>
        </w:rPr>
        <w:t>Edzard Ernst MD, PhD, FRCP, FRCPEd, Edzard.Ernst@pms.ac.uk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3366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color w:val="000000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  <w:lang w:val="de-DE"/>
    </w:rPr>
  </w:style>
  <w:style w:type="paragraph" w:styleId="TextBodyIndent">
    <w:name w:val="Body Text Indent"/>
    <w:basedOn w:val="Normal"/>
    <w:pPr>
      <w:ind w:left="142" w:hanging="142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.libproxy.lib.unc.edu/sites/?querykey=1&amp;dbase=pubmed&amp;tab=History&amp;" TargetMode="External"/><Relationship Id="rId3" Type="http://schemas.openxmlformats.org/officeDocument/2006/relationships/hyperlink" Target="http://www.ncbi.nlm.nih.gov.libproxy.lib.unc.edu/sites/?cmd=HistorySearch&amp;querykey=1&amp;tab=&amp;" TargetMode="External"/><Relationship Id="rId4" Type="http://schemas.openxmlformats.org/officeDocument/2006/relationships/hyperlink" Target="http://www.ncbi.nlm.nih.gov.libproxy.lib.unc.edu/sites/?querykey=2&amp;dbase=pubmed&amp;tab=History&amp;" TargetMode="External"/><Relationship Id="rId5" Type="http://schemas.openxmlformats.org/officeDocument/2006/relationships/hyperlink" Target="http://www.ncbi.nlm.nih.gov.libproxy.lib.unc.edu/sites/?cmd=HistorySearch&amp;querykey=2&amp;tab=&amp;" TargetMode="External"/><Relationship Id="rId6" Type="http://schemas.openxmlformats.org/officeDocument/2006/relationships/hyperlink" Target="http://www.ncbi.nlm.nih.gov.libproxy.lib.unc.edu/sites/?querykey=3&amp;dbase=pubmed&amp;tab=History&amp;" TargetMode="External"/><Relationship Id="rId7" Type="http://schemas.openxmlformats.org/officeDocument/2006/relationships/hyperlink" Target="http://www.ncbi.nlm.nih.gov.libproxy.lib.unc.edu/sites/?cmd=HistorySearch&amp;querykey=3&amp;tab=&amp;" TargetMode="External"/><Relationship Id="rId8" Type="http://schemas.openxmlformats.org/officeDocument/2006/relationships/hyperlink" Target="http://www.ncbi.nlm.nih.gov.libproxy.lib.unc.edu/sites/?querykey=4&amp;dbase=pubmed&amp;tab=History&amp;" TargetMode="External"/><Relationship Id="rId9" Type="http://schemas.openxmlformats.org/officeDocument/2006/relationships/hyperlink" Target="http://www.ncbi.nlm.nih.gov.libproxy.lib.unc.edu/sites/?cmd=HistorySearch&amp;querykey=4&amp;tab=&amp;" TargetMode="External"/><Relationship Id="rId10" Type="http://schemas.openxmlformats.org/officeDocument/2006/relationships/hyperlink" Target="http://www.ncbi.nlm.nih.gov.libproxy.lib.unc.edu/sites/?querykey=5&amp;dbase=pubmed&amp;tab=History&amp;" TargetMode="External"/><Relationship Id="rId11" Type="http://schemas.openxmlformats.org/officeDocument/2006/relationships/hyperlink" Target="http://www.ncbi.nlm.nih.gov.libproxy.lib.unc.edu/sites/?cmd=HistorySearch&amp;querykey=5&amp;tab=&amp;" TargetMode="External"/><Relationship Id="rId12" Type="http://schemas.openxmlformats.org/officeDocument/2006/relationships/hyperlink" Target="http://www.ncbi.nlm.nih.gov.libproxy.lib.unc.edu/sites/?querykey=6&amp;dbase=pubmed&amp;tab=History&amp;" TargetMode="External"/><Relationship Id="rId13" Type="http://schemas.openxmlformats.org/officeDocument/2006/relationships/hyperlink" Target="http://www.ncbi.nlm.nih.gov.libproxy.lib.unc.edu/sites/?cmd=HistorySearch&amp;querykey=6&amp;tab=&amp;" TargetMode="External"/><Relationship Id="rId14" Type="http://schemas.openxmlformats.org/officeDocument/2006/relationships/hyperlink" Target="http://www.ncbi.nlm.nih.gov.libproxy.lib.unc.edu/sites/?querykey=1&amp;dbase=pubmed&amp;tab=History&amp;" TargetMode="External"/><Relationship Id="rId15" Type="http://schemas.openxmlformats.org/officeDocument/2006/relationships/hyperlink" Target="http://www3.interscience.wiley.com/cochrane/searchHistory?mode=runquery&amp;qnum=1" TargetMode="External"/><Relationship Id="rId16" Type="http://schemas.openxmlformats.org/officeDocument/2006/relationships/hyperlink" Target="http://www.ncbi.nlm.nih.gov.libproxy.lib.unc.edu/sites/?querykey=2&amp;dbase=pubmed&amp;tab=History&amp;" TargetMode="External"/><Relationship Id="rId17" Type="http://schemas.openxmlformats.org/officeDocument/2006/relationships/hyperlink" Target="http://www3.interscience.wiley.com/cochrane/searchHistory?mode=runquery&amp;qnum=2" TargetMode="External"/><Relationship Id="rId18" Type="http://schemas.openxmlformats.org/officeDocument/2006/relationships/hyperlink" Target="http://www.ncbi.nlm.nih.gov.libproxy.lib.unc.edu/sites/?querykey=3&amp;dbase=pubmed&amp;tab=History&amp;" TargetMode="External"/><Relationship Id="rId19" Type="http://schemas.openxmlformats.org/officeDocument/2006/relationships/hyperlink" Target="http://www3.interscience.wiley.com/cochrane/searchHistory?mode=runquery&amp;qnum=3" TargetMode="External"/><Relationship Id="rId20" Type="http://schemas.openxmlformats.org/officeDocument/2006/relationships/hyperlink" Target="http://www.ncbi.nlm.nih.gov.libproxy.lib.unc.edu/sites/?querykey=4&amp;dbase=pubmed&amp;tab=History&amp;" TargetMode="External"/><Relationship Id="rId21" Type="http://schemas.openxmlformats.org/officeDocument/2006/relationships/hyperlink" Target="http://www3.interscience.wiley.com/cochrane/searchHistory?mode=runquery&amp;qnum=4" TargetMode="External"/><Relationship Id="rId22" Type="http://schemas.openxmlformats.org/officeDocument/2006/relationships/hyperlink" Target="http://www.ncbi.nlm.nih.gov.libproxy.lib.unc.edu/sites/?querykey=5&amp;dbase=pubmed&amp;tab=History&amp;" TargetMode="External"/><Relationship Id="rId23" Type="http://schemas.openxmlformats.org/officeDocument/2006/relationships/hyperlink" Target="http://www3.interscience.wiley.com/cochrane/searchHistory?mode=runquery&amp;qnum=5" TargetMode="External"/><Relationship Id="rId24" Type="http://schemas.openxmlformats.org/officeDocument/2006/relationships/hyperlink" Target="http://www.ncbi.nlm.nih.gov.libproxy.lib.unc.edu/sites/?querykey=6&amp;dbase=pubmed&amp;tab=History&amp;" TargetMode="External"/><Relationship Id="rId25" Type="http://schemas.openxmlformats.org/officeDocument/2006/relationships/hyperlink" Target="http://www.ncbi.nlm.nih.gov.libproxy.lib.unc.edu/sites/?cmd=HistorySearch&amp;querykey=6&amp;tab=&amp;" TargetMode="External"/><Relationship Id="rId26" Type="http://schemas.openxmlformats.org/officeDocument/2006/relationships/hyperlink" Target="http://www.ncbi.nlm.nih.gov.libproxy.lib.unc.edu/sites/?querykey=1&amp;dbase=pubmed&amp;tab=History&amp;" TargetMode="External"/><Relationship Id="rId27" Type="http://schemas.openxmlformats.org/officeDocument/2006/relationships/hyperlink" Target="http://www.ncbi.nlm.nih.gov.libproxy.lib.unc.edu/sites/?querykey=2&amp;dbase=pubmed&amp;tab=History&amp;" TargetMode="External"/><Relationship Id="rId28" Type="http://schemas.openxmlformats.org/officeDocument/2006/relationships/hyperlink" Target="http://www.ncbi.nlm.nih.gov.libproxy.lib.unc.edu/sites/?querykey=3&amp;dbase=pubmed&amp;tab=History&amp;" TargetMode="External"/><Relationship Id="rId29" Type="http://schemas.openxmlformats.org/officeDocument/2006/relationships/hyperlink" Target="http://www3.interscience.wiley.com/cochrane/searchHistory?mode=runquery&amp;qnum=3" TargetMode="External"/><Relationship Id="rId30" Type="http://schemas.openxmlformats.org/officeDocument/2006/relationships/hyperlink" Target="http://www.ncbi.nlm.nih.gov.libproxy.lib.unc.edu/sites/?querykey=1&amp;dbase=pubmed&amp;tab=History&amp;" TargetMode="External"/><Relationship Id="rId31" Type="http://schemas.openxmlformats.org/officeDocument/2006/relationships/hyperlink" Target="http://www.ncbi.nlm.nih.gov.libproxy.lib.unc.edu/sites/?querykey=2&amp;dbase=pubmed&amp;tab=History&amp;" TargetMode="External"/><Relationship Id="rId32" Type="http://schemas.openxmlformats.org/officeDocument/2006/relationships/hyperlink" Target="http://www.ncbi.nlm.nih.gov.libproxy.lib.unc.edu/sites/?querykey=3&amp;dbase=pubmed&amp;tab=History&amp;" TargetMode="External"/><Relationship Id="rId33" Type="http://schemas.openxmlformats.org/officeDocument/2006/relationships/hyperlink" Target="http://www.ncbi.nlm.nih.gov.libproxy.lib.unc.edu/sites/?querykey=4&amp;dbase=pubmed&amp;tab=History&amp;" TargetMode="External"/><Relationship Id="rId34" Type="http://schemas.openxmlformats.org/officeDocument/2006/relationships/hyperlink" Target="http://www.ncbi.nlm.nih.gov.libproxy.lib.unc.edu/sites/?querykey=5&amp;dbase=pubmed&amp;tab=History&amp;" TargetMode="External"/><Relationship Id="rId35" Type="http://schemas.openxmlformats.org/officeDocument/2006/relationships/hyperlink" Target="http://www.ncbi.nlm.nih.gov.libproxy.lib.unc.edu/sites/?querykey=6&amp;dbase=pubmed&amp;tab=History&amp;" TargetMode="External"/><Relationship Id="rId36" Type="http://schemas.openxmlformats.org/officeDocument/2006/relationships/hyperlink" Target="http://www.ncbi.nlm.nih.gov.libproxy.lib.unc.edu/sites/?cmd=HistorySearch&amp;querykey=6&amp;tab=&amp;" TargetMode="Externa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8:28:00Z</dcterms:created>
  <dc:creator>AChapman</dc:creator>
  <dc:description/>
  <cp:keywords/>
  <dc:language>en-US</dc:language>
  <cp:lastModifiedBy>AChapman</cp:lastModifiedBy>
  <dcterms:modified xsi:type="dcterms:W3CDTF">2009-01-13T10:06:00Z</dcterms:modified>
  <cp:revision>13</cp:revision>
  <dc:subject/>
  <dc:title>Additional file 1</dc:title>
</cp:coreProperties>
</file>